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1829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NewRomanPSMT" w:hAnsi="TimesNewRomanPSMT"/>
          <w:b/>
          <w:color w:val="000000"/>
          <w:sz w:val="22"/>
        </w:rPr>
        <w:t>Additional table 10</w:t>
      </w:r>
      <w:r>
        <w:rPr>
          <w:rFonts w:hint="eastAsia" w:ascii="TimesNewRomanPSMT" w:hAnsi="TimesNewRomanPSMT"/>
          <w:b/>
          <w:color w:val="000000"/>
          <w:sz w:val="22"/>
          <w:lang w:eastAsia="zh-CN"/>
        </w:rPr>
        <w:t>：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Nucleotide sequences of the primers used for Real-time fluorescence quantitative PCR</w:t>
      </w:r>
    </w:p>
    <w:tbl>
      <w:tblPr>
        <w:tblStyle w:val="7"/>
        <w:tblW w:w="985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06"/>
        <w:gridCol w:w="3561"/>
        <w:gridCol w:w="3561"/>
      </w:tblGrid>
      <w:tr w14:paraId="074EB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tcBorders>
              <w:bottom w:val="single" w:color="auto" w:sz="12" w:space="0"/>
              <w:insideH w:val="single" w:sz="12" w:space="0"/>
            </w:tcBorders>
          </w:tcPr>
          <w:p w14:paraId="2DAC45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306" w:type="dxa"/>
            <w:tcBorders>
              <w:bottom w:val="single" w:color="auto" w:sz="12" w:space="0"/>
              <w:insideH w:val="single" w:sz="12" w:space="0"/>
            </w:tcBorders>
          </w:tcPr>
          <w:p w14:paraId="3E510E5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ion</w:t>
            </w:r>
          </w:p>
        </w:tc>
        <w:tc>
          <w:tcPr>
            <w:tcW w:w="3561" w:type="dxa"/>
            <w:tcBorders>
              <w:bottom w:val="single" w:color="auto" w:sz="12" w:space="0"/>
              <w:insideH w:val="single" w:sz="12" w:space="0"/>
            </w:tcBorders>
          </w:tcPr>
          <w:p w14:paraId="60C619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3561" w:type="dxa"/>
            <w:tcBorders>
              <w:bottom w:val="single" w:color="auto" w:sz="12" w:space="0"/>
              <w:insideH w:val="single" w:sz="12" w:space="0"/>
            </w:tcBorders>
          </w:tcPr>
          <w:p w14:paraId="4F9F3B9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mplification size</w:t>
            </w:r>
          </w:p>
        </w:tc>
      </w:tr>
      <w:tr w14:paraId="5B81C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restart"/>
          </w:tcPr>
          <w:p w14:paraId="56109920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DGRG3</w:t>
            </w:r>
          </w:p>
        </w:tc>
        <w:tc>
          <w:tcPr>
            <w:tcW w:w="1306" w:type="dxa"/>
          </w:tcPr>
          <w:p w14:paraId="4C19EDB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561" w:type="dxa"/>
          </w:tcPr>
          <w:p w14:paraId="72B88FC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  <w:t>CGCTGTGACCACCTGACCTTCT</w:t>
            </w:r>
          </w:p>
        </w:tc>
        <w:tc>
          <w:tcPr>
            <w:tcW w:w="3561" w:type="dxa"/>
            <w:vMerge w:val="restart"/>
          </w:tcPr>
          <w:p w14:paraId="23EA8A96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222222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  <w:lang w:val="en-US" w:eastAsia="zh-CN"/>
              </w:rPr>
              <w:t>91bp</w:t>
            </w:r>
          </w:p>
        </w:tc>
      </w:tr>
      <w:tr w14:paraId="3D963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continue"/>
          </w:tcPr>
          <w:p w14:paraId="3E62E7F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6" w:type="dxa"/>
          </w:tcPr>
          <w:p w14:paraId="0177DDE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561" w:type="dxa"/>
          </w:tcPr>
          <w:p w14:paraId="577AAB5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  <w:t>AGGAGCCTCGGCATTTCTGGAA</w:t>
            </w:r>
          </w:p>
        </w:tc>
        <w:tc>
          <w:tcPr>
            <w:tcW w:w="3561" w:type="dxa"/>
            <w:vMerge w:val="continue"/>
          </w:tcPr>
          <w:p w14:paraId="6138B2C9">
            <w:pPr>
              <w:spacing w:line="276" w:lineRule="auto"/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</w:pPr>
          </w:p>
        </w:tc>
      </w:tr>
      <w:tr w14:paraId="66BAB6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restart"/>
          </w:tcPr>
          <w:p w14:paraId="67267A23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DKN1A</w:t>
            </w:r>
          </w:p>
        </w:tc>
        <w:tc>
          <w:tcPr>
            <w:tcW w:w="1306" w:type="dxa"/>
          </w:tcPr>
          <w:p w14:paraId="322C6A3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561" w:type="dxa"/>
          </w:tcPr>
          <w:p w14:paraId="78A3CE9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CACTTGGACCTGTCGCTGTC</w:t>
            </w:r>
          </w:p>
        </w:tc>
        <w:tc>
          <w:tcPr>
            <w:tcW w:w="3561" w:type="dxa"/>
            <w:vMerge w:val="restart"/>
          </w:tcPr>
          <w:p w14:paraId="7BC48CB5">
            <w:pPr>
              <w:spacing w:line="276" w:lineRule="auto"/>
              <w:jc w:val="center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5</w:t>
            </w:r>
            <w:bookmarkStart w:id="0" w:name="_GoBack"/>
            <w:bookmarkEnd w:id="0"/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p</w:t>
            </w:r>
          </w:p>
        </w:tc>
      </w:tr>
      <w:tr w14:paraId="758ED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continue"/>
          </w:tcPr>
          <w:p w14:paraId="79F756B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6" w:type="dxa"/>
          </w:tcPr>
          <w:p w14:paraId="24F0B0F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561" w:type="dxa"/>
          </w:tcPr>
          <w:p w14:paraId="5ECD774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TGCTGGTCTGCCGCCGTTT</w:t>
            </w:r>
          </w:p>
        </w:tc>
        <w:tc>
          <w:tcPr>
            <w:tcW w:w="3561" w:type="dxa"/>
            <w:vMerge w:val="continue"/>
          </w:tcPr>
          <w:p w14:paraId="6863E3EE"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6B96FD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restart"/>
          </w:tcPr>
          <w:p w14:paraId="7649FC35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A4</w:t>
            </w:r>
          </w:p>
        </w:tc>
        <w:tc>
          <w:tcPr>
            <w:tcW w:w="1306" w:type="dxa"/>
          </w:tcPr>
          <w:p w14:paraId="0FF8FD5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561" w:type="dxa"/>
          </w:tcPr>
          <w:p w14:paraId="1729E80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CGTCAACATCGTCACAGCCAAG</w:t>
            </w:r>
          </w:p>
        </w:tc>
        <w:tc>
          <w:tcPr>
            <w:tcW w:w="3561" w:type="dxa"/>
            <w:vMerge w:val="restart"/>
          </w:tcPr>
          <w:p w14:paraId="000945C0">
            <w:pPr>
              <w:spacing w:line="276" w:lineRule="auto"/>
              <w:jc w:val="center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3bp</w:t>
            </w:r>
          </w:p>
        </w:tc>
      </w:tr>
      <w:tr w14:paraId="0BC01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continue"/>
          </w:tcPr>
          <w:p w14:paraId="2C5A721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6" w:type="dxa"/>
          </w:tcPr>
          <w:p w14:paraId="6D7383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561" w:type="dxa"/>
          </w:tcPr>
          <w:p w14:paraId="0F720AB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CATCACTGTATGCCCGTTGT</w:t>
            </w:r>
          </w:p>
        </w:tc>
        <w:tc>
          <w:tcPr>
            <w:tcW w:w="3561" w:type="dxa"/>
            <w:vMerge w:val="continue"/>
          </w:tcPr>
          <w:p w14:paraId="4331BC01"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1166C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restart"/>
          </w:tcPr>
          <w:p w14:paraId="728771EB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GT5</w:t>
            </w:r>
          </w:p>
        </w:tc>
        <w:tc>
          <w:tcPr>
            <w:tcW w:w="1306" w:type="dxa"/>
          </w:tcPr>
          <w:p w14:paraId="63677BA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561" w:type="dxa"/>
          </w:tcPr>
          <w:p w14:paraId="66BDEC7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CTGTGGCTGGGCTTTGACCT</w:t>
            </w:r>
          </w:p>
        </w:tc>
        <w:tc>
          <w:tcPr>
            <w:tcW w:w="3561" w:type="dxa"/>
            <w:vMerge w:val="restart"/>
          </w:tcPr>
          <w:p w14:paraId="38FE2519">
            <w:pPr>
              <w:spacing w:line="276" w:lineRule="auto"/>
              <w:jc w:val="center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1bp</w:t>
            </w:r>
          </w:p>
        </w:tc>
      </w:tr>
      <w:tr w14:paraId="3BA7E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continue"/>
          </w:tcPr>
          <w:p w14:paraId="2704EA6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6" w:type="dxa"/>
          </w:tcPr>
          <w:p w14:paraId="1D21273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561" w:type="dxa"/>
          </w:tcPr>
          <w:p w14:paraId="2864CD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CCTTCTGAACCTCCTGGCTGAA</w:t>
            </w:r>
          </w:p>
        </w:tc>
        <w:tc>
          <w:tcPr>
            <w:tcW w:w="3561" w:type="dxa"/>
            <w:vMerge w:val="continue"/>
          </w:tcPr>
          <w:p w14:paraId="7FE85826"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60B40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4" w:type="dxa"/>
            <w:vMerge w:val="restart"/>
          </w:tcPr>
          <w:p w14:paraId="2D4C552A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LC26A8</w:t>
            </w:r>
          </w:p>
        </w:tc>
        <w:tc>
          <w:tcPr>
            <w:tcW w:w="1306" w:type="dxa"/>
          </w:tcPr>
          <w:p w14:paraId="7A77B3B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561" w:type="dxa"/>
          </w:tcPr>
          <w:p w14:paraId="108A04C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TTGACGCTGGCATCACTAAGGC</w:t>
            </w:r>
          </w:p>
        </w:tc>
        <w:tc>
          <w:tcPr>
            <w:tcW w:w="3561" w:type="dxa"/>
            <w:vMerge w:val="restart"/>
          </w:tcPr>
          <w:p w14:paraId="0C8ECB85">
            <w:pPr>
              <w:spacing w:line="276" w:lineRule="auto"/>
              <w:jc w:val="center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8bp</w:t>
            </w:r>
          </w:p>
        </w:tc>
      </w:tr>
      <w:tr w14:paraId="4717E4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continue"/>
          </w:tcPr>
          <w:p w14:paraId="712C37E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6" w:type="dxa"/>
          </w:tcPr>
          <w:p w14:paraId="4619E0F6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561" w:type="dxa"/>
          </w:tcPr>
          <w:p w14:paraId="254817C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TCGGAGGACTCTGGCAACTT</w:t>
            </w:r>
          </w:p>
        </w:tc>
        <w:tc>
          <w:tcPr>
            <w:tcW w:w="3561" w:type="dxa"/>
            <w:vMerge w:val="continue"/>
          </w:tcPr>
          <w:p w14:paraId="35A6BF3D"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 w14:paraId="0DB6D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restart"/>
          </w:tcPr>
          <w:p w14:paraId="2E8E53CD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APDH</w:t>
            </w:r>
          </w:p>
        </w:tc>
        <w:tc>
          <w:tcPr>
            <w:tcW w:w="1306" w:type="dxa"/>
          </w:tcPr>
          <w:p w14:paraId="1E8FEA6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561" w:type="dxa"/>
          </w:tcPr>
          <w:p w14:paraId="472855C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AGTCAAGGCAGAGAACGG</w:t>
            </w:r>
          </w:p>
        </w:tc>
        <w:tc>
          <w:tcPr>
            <w:tcW w:w="3561" w:type="dxa"/>
            <w:vMerge w:val="restart"/>
          </w:tcPr>
          <w:p w14:paraId="3EEB26B9">
            <w:pPr>
              <w:spacing w:line="276" w:lineRule="auto"/>
              <w:jc w:val="center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bp</w:t>
            </w:r>
          </w:p>
        </w:tc>
      </w:tr>
      <w:tr w14:paraId="3C1B7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Merge w:val="continue"/>
          </w:tcPr>
          <w:p w14:paraId="41FE00C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6" w:type="dxa"/>
          </w:tcPr>
          <w:p w14:paraId="0500E4C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561" w:type="dxa"/>
          </w:tcPr>
          <w:p w14:paraId="04CA89B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CCAGCATCACCCCACTTGAT</w:t>
            </w:r>
          </w:p>
        </w:tc>
        <w:tc>
          <w:tcPr>
            <w:tcW w:w="3561" w:type="dxa"/>
            <w:vMerge w:val="continue"/>
          </w:tcPr>
          <w:p w14:paraId="4A23DF05"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</w:tbl>
    <w:p w14:paraId="31327307">
      <w:pPr>
        <w:spacing w:line="360" w:lineRule="auto"/>
        <w:jc w:val="both"/>
        <w:rPr>
          <w:rFonts w:ascii="Times New Roman" w:hAnsi="Times New Roman" w:cs="Times New Roman"/>
        </w:rPr>
      </w:pPr>
    </w:p>
    <w:p w14:paraId="61CEF011">
      <w:pPr>
        <w:spacing w:line="360" w:lineRule="auto"/>
        <w:jc w:val="both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Real-time fluorescence quantitative reaction program</w:t>
      </w:r>
    </w:p>
    <w:tbl>
      <w:tblPr>
        <w:tblStyle w:val="17"/>
        <w:tblW w:w="73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909"/>
        <w:gridCol w:w="1460"/>
        <w:gridCol w:w="1567"/>
      </w:tblGrid>
      <w:tr w14:paraId="6F680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EA9EAC3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Procedure</w:t>
            </w:r>
          </w:p>
        </w:tc>
        <w:tc>
          <w:tcPr>
            <w:tcW w:w="1909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58F0C2F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Temperature</w:t>
            </w:r>
          </w:p>
        </w:tc>
        <w:tc>
          <w:tcPr>
            <w:tcW w:w="1460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C57199B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Time</w:t>
            </w:r>
          </w:p>
        </w:tc>
        <w:tc>
          <w:tcPr>
            <w:tcW w:w="156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510567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Cycles</w:t>
            </w:r>
          </w:p>
        </w:tc>
      </w:tr>
      <w:tr w14:paraId="65C6F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442" w:type="dxa"/>
          </w:tcPr>
          <w:p w14:paraId="65C6B22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Preincubation</w:t>
            </w:r>
          </w:p>
        </w:tc>
        <w:tc>
          <w:tcPr>
            <w:tcW w:w="1909" w:type="dxa"/>
          </w:tcPr>
          <w:p w14:paraId="25F4605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05691664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00 s</w:t>
            </w:r>
          </w:p>
        </w:tc>
        <w:tc>
          <w:tcPr>
            <w:tcW w:w="1567" w:type="dxa"/>
          </w:tcPr>
          <w:p w14:paraId="3DB8887D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</w:t>
            </w:r>
          </w:p>
        </w:tc>
      </w:tr>
      <w:tr w14:paraId="1E0B98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 w14:paraId="53E7FC50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 w14:paraId="576DF689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0794922E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0 s</w:t>
            </w:r>
          </w:p>
        </w:tc>
        <w:tc>
          <w:tcPr>
            <w:tcW w:w="1567" w:type="dxa"/>
          </w:tcPr>
          <w:p w14:paraId="0D6CFD08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 w14:paraId="6498D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 w14:paraId="5D0B654B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 Step Amplification</w:t>
            </w:r>
          </w:p>
        </w:tc>
        <w:tc>
          <w:tcPr>
            <w:tcW w:w="1909" w:type="dxa"/>
          </w:tcPr>
          <w:p w14:paraId="1CF40E42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3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05A1F19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20 s</w:t>
            </w:r>
          </w:p>
        </w:tc>
        <w:tc>
          <w:tcPr>
            <w:tcW w:w="1567" w:type="dxa"/>
          </w:tcPr>
          <w:p w14:paraId="3D353B8D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5</w:t>
            </w:r>
          </w:p>
        </w:tc>
      </w:tr>
      <w:tr w14:paraId="233C30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 w14:paraId="33DA3EE3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 w14:paraId="0AFDC1C0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72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57BEED10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5 s</w:t>
            </w:r>
          </w:p>
        </w:tc>
        <w:tc>
          <w:tcPr>
            <w:tcW w:w="1567" w:type="dxa"/>
          </w:tcPr>
          <w:p w14:paraId="2937FCC8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 w14:paraId="3556A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 w14:paraId="0E1A5263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 w14:paraId="29F6BDAB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104810D2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0 s</w:t>
            </w:r>
          </w:p>
        </w:tc>
        <w:tc>
          <w:tcPr>
            <w:tcW w:w="1567" w:type="dxa"/>
          </w:tcPr>
          <w:p w14:paraId="58FFA5D6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 w14:paraId="71BC01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 w14:paraId="3E40D694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Melting</w:t>
            </w:r>
          </w:p>
        </w:tc>
        <w:tc>
          <w:tcPr>
            <w:tcW w:w="1909" w:type="dxa"/>
          </w:tcPr>
          <w:p w14:paraId="25C282F1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0D078841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0 s</w:t>
            </w:r>
          </w:p>
        </w:tc>
        <w:tc>
          <w:tcPr>
            <w:tcW w:w="1567" w:type="dxa"/>
          </w:tcPr>
          <w:p w14:paraId="60C284B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</w:t>
            </w:r>
          </w:p>
        </w:tc>
      </w:tr>
      <w:tr w14:paraId="676055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 w14:paraId="6B487CAC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 w14:paraId="16750F1C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7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276BB67B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 s</w:t>
            </w:r>
          </w:p>
        </w:tc>
        <w:tc>
          <w:tcPr>
            <w:tcW w:w="1567" w:type="dxa"/>
          </w:tcPr>
          <w:p w14:paraId="2B9C381F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 w14:paraId="13FA7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442" w:type="dxa"/>
          </w:tcPr>
          <w:p w14:paraId="796BFBFC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Cooling</w:t>
            </w:r>
          </w:p>
        </w:tc>
        <w:tc>
          <w:tcPr>
            <w:tcW w:w="1909" w:type="dxa"/>
          </w:tcPr>
          <w:p w14:paraId="783D1E1B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7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 w14:paraId="52F72291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0 s</w:t>
            </w:r>
          </w:p>
        </w:tc>
        <w:tc>
          <w:tcPr>
            <w:tcW w:w="1567" w:type="dxa"/>
          </w:tcPr>
          <w:p w14:paraId="49339FE4"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</w:t>
            </w:r>
          </w:p>
        </w:tc>
      </w:tr>
    </w:tbl>
    <w:p w14:paraId="659B3E35">
      <w:pPr>
        <w:spacing w:line="360" w:lineRule="auto"/>
        <w:jc w:val="both"/>
        <w:rPr>
          <w:rFonts w:ascii="Times New Roman" w:hAnsi="Times New Roman" w:cs="Times New Roman"/>
        </w:rPr>
      </w:pPr>
    </w:p>
    <w:p w14:paraId="162709A3">
      <w:pPr>
        <w:spacing w:line="360" w:lineRule="auto"/>
        <w:jc w:val="both"/>
        <w:rPr>
          <w:rFonts w:ascii="Times New Roman" w:hAnsi="Times New Roman" w:cs="Times New Roman"/>
        </w:rPr>
      </w:pPr>
    </w:p>
    <w:sectPr>
      <w:pgSz w:w="11906" w:h="16838"/>
      <w:pgMar w:top="1304" w:right="1134" w:bottom="1418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Xqglhn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0tjA2NDA1tTQyszBR0lEKTi0uzszPAykwrgUABSvMkCwAAAA="/>
    <w:docVar w:name="Total_Editing_Time" w:val="143"/>
  </w:docVars>
  <w:rsids>
    <w:rsidRoot w:val="00CF68C8"/>
    <w:rsid w:val="00011412"/>
    <w:rsid w:val="00033675"/>
    <w:rsid w:val="00085321"/>
    <w:rsid w:val="000945AB"/>
    <w:rsid w:val="000B7A15"/>
    <w:rsid w:val="000E30E6"/>
    <w:rsid w:val="000E6F29"/>
    <w:rsid w:val="00197B1B"/>
    <w:rsid w:val="001B3E2C"/>
    <w:rsid w:val="001F79BA"/>
    <w:rsid w:val="002740A6"/>
    <w:rsid w:val="00310334"/>
    <w:rsid w:val="003242E0"/>
    <w:rsid w:val="00340B18"/>
    <w:rsid w:val="00352416"/>
    <w:rsid w:val="00360F9A"/>
    <w:rsid w:val="0036373D"/>
    <w:rsid w:val="003B5F4C"/>
    <w:rsid w:val="003E1E8F"/>
    <w:rsid w:val="00474387"/>
    <w:rsid w:val="004812CC"/>
    <w:rsid w:val="00483B34"/>
    <w:rsid w:val="00484E4B"/>
    <w:rsid w:val="004A7063"/>
    <w:rsid w:val="004D27D9"/>
    <w:rsid w:val="004F78B2"/>
    <w:rsid w:val="00517328"/>
    <w:rsid w:val="0052561B"/>
    <w:rsid w:val="00542CD6"/>
    <w:rsid w:val="005540EF"/>
    <w:rsid w:val="0056710D"/>
    <w:rsid w:val="00574243"/>
    <w:rsid w:val="005B36E1"/>
    <w:rsid w:val="005F50D2"/>
    <w:rsid w:val="006139CD"/>
    <w:rsid w:val="00614896"/>
    <w:rsid w:val="00645289"/>
    <w:rsid w:val="00655212"/>
    <w:rsid w:val="007209EE"/>
    <w:rsid w:val="00752369"/>
    <w:rsid w:val="00772297"/>
    <w:rsid w:val="00776E05"/>
    <w:rsid w:val="00785D8D"/>
    <w:rsid w:val="0078600A"/>
    <w:rsid w:val="007908E8"/>
    <w:rsid w:val="007A15C9"/>
    <w:rsid w:val="0082425B"/>
    <w:rsid w:val="00883B16"/>
    <w:rsid w:val="00893018"/>
    <w:rsid w:val="008A7251"/>
    <w:rsid w:val="0092453D"/>
    <w:rsid w:val="00937715"/>
    <w:rsid w:val="00945DB6"/>
    <w:rsid w:val="00952A2B"/>
    <w:rsid w:val="00964217"/>
    <w:rsid w:val="009C3755"/>
    <w:rsid w:val="009F6B05"/>
    <w:rsid w:val="00A04BA3"/>
    <w:rsid w:val="00A12169"/>
    <w:rsid w:val="00A17C21"/>
    <w:rsid w:val="00A552B6"/>
    <w:rsid w:val="00A83AD0"/>
    <w:rsid w:val="00A92336"/>
    <w:rsid w:val="00AD6063"/>
    <w:rsid w:val="00AE2E68"/>
    <w:rsid w:val="00B051BD"/>
    <w:rsid w:val="00B21C02"/>
    <w:rsid w:val="00B21D71"/>
    <w:rsid w:val="00B86791"/>
    <w:rsid w:val="00BB585F"/>
    <w:rsid w:val="00BC0941"/>
    <w:rsid w:val="00BE60E5"/>
    <w:rsid w:val="00C327C0"/>
    <w:rsid w:val="00C420B2"/>
    <w:rsid w:val="00C80781"/>
    <w:rsid w:val="00C862D5"/>
    <w:rsid w:val="00CC3B9A"/>
    <w:rsid w:val="00CE4CEC"/>
    <w:rsid w:val="00CF68C8"/>
    <w:rsid w:val="00CF7243"/>
    <w:rsid w:val="00D93BC6"/>
    <w:rsid w:val="00DB166B"/>
    <w:rsid w:val="00DB5B26"/>
    <w:rsid w:val="00DE11CD"/>
    <w:rsid w:val="00DE7868"/>
    <w:rsid w:val="00EA222A"/>
    <w:rsid w:val="00EE7554"/>
    <w:rsid w:val="00F81A05"/>
    <w:rsid w:val="00F91E06"/>
    <w:rsid w:val="00FD1828"/>
    <w:rsid w:val="00FE4B83"/>
    <w:rsid w:val="07B03ABD"/>
    <w:rsid w:val="0F675B83"/>
    <w:rsid w:val="20E07B36"/>
    <w:rsid w:val="29D96DE6"/>
    <w:rsid w:val="350856A6"/>
    <w:rsid w:val="4FE22731"/>
    <w:rsid w:val="6B137FDE"/>
    <w:rsid w:val="7575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line="420" w:lineRule="exact"/>
      <w:ind w:firstLine="200" w:firstLineChars="200"/>
      <w:jc w:val="center"/>
    </w:pPr>
    <w:rPr>
      <w:rFonts w:eastAsia="黑体" w:cstheme="majorBidi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12" w:space="0"/>
        </w:tcBorders>
      </w:tcPr>
    </w:tblStylePr>
  </w:style>
  <w:style w:type="character" w:customStyle="1" w:styleId="9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1">
    <w:name w:val="fontstyle01"/>
    <w:basedOn w:val="8"/>
    <w:qFormat/>
    <w:uiPriority w:val="0"/>
    <w:rPr>
      <w:rFonts w:hint="default" w:ascii="XqglhnAdvTT3713a231" w:hAnsi="XqglhnAdvTT3713a231"/>
      <w:color w:val="131413"/>
      <w:sz w:val="18"/>
      <w:szCs w:val="18"/>
    </w:rPr>
  </w:style>
  <w:style w:type="character" w:customStyle="1" w:styleId="12">
    <w:name w:val="fontstyle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13">
    <w:name w:val="批注框文本 Char"/>
    <w:basedOn w:val="8"/>
    <w:link w:val="3"/>
    <w:semiHidden/>
    <w:qFormat/>
    <w:uiPriority w:val="99"/>
    <w:rPr>
      <w:sz w:val="18"/>
      <w:szCs w:val="18"/>
    </w:rPr>
  </w:style>
  <w:style w:type="table" w:customStyle="1" w:styleId="14">
    <w:name w:val="网格型1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5">
    <w:name w:val="网格型2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6">
    <w:name w:val="网格型3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7">
    <w:name w:val="样式11"/>
    <w:basedOn w:val="6"/>
    <w:qFormat/>
    <w:uiPriority w:val="9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646</Characters>
  <Lines>77</Lines>
  <Paragraphs>21</Paragraphs>
  <TotalTime>10</TotalTime>
  <ScaleCrop>false</ScaleCrop>
  <LinksUpToDate>false</LinksUpToDate>
  <CharactersWithSpaces>67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1:16:00Z</dcterms:created>
  <dc:creator>Angelo Chen</dc:creator>
  <cp:lastModifiedBy>Hui Sheng</cp:lastModifiedBy>
  <dcterms:modified xsi:type="dcterms:W3CDTF">2024-12-21T09:25:54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228707955554C2B99B8EA3396439080</vt:lpwstr>
  </property>
</Properties>
</file>